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 Table 1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Concept identification for database: </w:t>
      </w:r>
      <w:r>
        <w:rPr>
          <w:rFonts w:cs="Times New Roman" w:ascii="Times New Roman" w:hAnsi="Times New Roman"/>
          <w:b/>
          <w:bCs/>
          <w:sz w:val="24"/>
          <w:szCs w:val="24"/>
          <w:lang w:eastAsia="ko-KR"/>
        </w:rPr>
        <w:t>measurement</w:t>
      </w:r>
      <w:r>
        <w:rPr>
          <w:rFonts w:cs="Times New Roman" w:ascii="Times New Roman" w:hAnsi="Times New Roman"/>
          <w:b/>
          <w:bCs/>
          <w:sz w:val="24"/>
          <w:szCs w:val="24"/>
        </w:rPr>
        <w:t>, diagnosis,</w:t>
      </w:r>
      <w:r>
        <w:rPr>
          <w:rFonts w:cs="Times New Roman" w:ascii="Times New Roman" w:hAnsi="Times New Roman"/>
          <w:b/>
          <w:bCs/>
          <w:sz w:val="24"/>
          <w:szCs w:val="24"/>
          <w:lang w:eastAsia="ko-KR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medication (lipid modifying agents, drugs affecting bone structure and mineralization), and procedure</w:t>
      </w:r>
    </w:p>
    <w:tbl>
      <w:tblPr>
        <w:tblW w:w="93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5806"/>
        <w:gridCol w:w="1849"/>
      </w:tblGrid>
      <w:tr>
        <w:trPr>
          <w:trHeight w:val="292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480" w:before="0" w:after="160"/>
              <w:ind w:left="-1" w:hanging="1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Concept ID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480" w:before="0" w:after="160"/>
              <w:ind w:left="-1" w:hanging="98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Concept Nam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480" w:before="0" w:after="160"/>
              <w:ind w:left="1" w:hanging="14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Domain</w:t>
            </w:r>
          </w:p>
        </w:tc>
      </w:tr>
      <w:tr>
        <w:trPr/>
        <w:tc>
          <w:tcPr>
            <w:tcW w:w="93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480" w:before="0" w:after="160"/>
              <w:ind w:left="880" w:hanging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Cholesterol test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</w:rPr>
              <w:t>400826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tal cholesterol measurement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asurement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1247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w density lipoprotein cholesterol measurement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asurement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3278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iglycerides measurement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asurement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0171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igh density lipoprotein cholesterol measurement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asurement</w:t>
            </w:r>
          </w:p>
        </w:tc>
      </w:tr>
      <w:tr>
        <w:trPr/>
        <w:tc>
          <w:tcPr>
            <w:tcW w:w="93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480" w:before="0" w:after="160"/>
              <w:ind w:left="880" w:hanging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Cataract 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</w:rPr>
              <w:t>37640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mbined form of senile cataract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640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umatic cataract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697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taract secondary to ocular diseas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129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nile cataract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289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rtical senile cataract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874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Posterior subcapsular polar senile cataract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929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clear senile cataract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055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lateral age-related cataract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482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-related nuclear cataract of right ey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0150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lcified cataract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0829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ronary cataract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410218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Glaucoma in endocrine, nutritional and metabolic disease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0954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-induced cataract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3058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rgagnian cataract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6142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uvenile cataract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2081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fantile cataract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3039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Nuclear sclerotic cataract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3093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nctate cataract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0138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taracta brunescen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1797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lateral cataract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3600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liferative retinopathy with neovascularization elsewhere than the optic disc due to diabetes mellitu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3562421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condary cataract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68473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nic iridocyclitis of left ey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68479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lateral chronic anterior uveitis of eye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10893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fter-cataract of bilateral eye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20800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Senile combined form cataract of right ey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47999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senile cataract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48250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cipient senile cataract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75756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ermature senile cataract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93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480" w:before="0" w:after="160"/>
              <w:ind w:left="880" w:hanging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Dementia 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</w:rPr>
              <w:t>37260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mnestic disorde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317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nile degeneration of brai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37725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Multi-infarct dementia, uncomplicated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841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zheimer's diseas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977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lti-infarct dementi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127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rkinson's diseas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194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sttraumatic stat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360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ascular dementi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379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Multi-infarct dementia with delusion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386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lti-infarct dementia with depress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409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lti-infarct dementia with delirium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269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racture of odontoid process type I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4373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drocephalu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4441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Post-traumatic mutism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4608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ascular dementia of acute onset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4609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xed cortical and subcortical vascular dementi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4774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umatic encephalopath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4774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bcortical vascular dementi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4887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Senile dementi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4009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rkinsonism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5964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nile dementia with psycho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8221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menti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9089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rebral autosomal dominant arteriopathy with subcortical infarcts and leukoencephalopath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1801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Primary degenerative dementia of the Alzheimer type, presenile onset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2031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imary degenerative dementia of the Alzheimer type, senile onset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6486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ecimen type not specified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9595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Mood disorder due to a general medical condit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56240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wen disease of other specified parts of female genital organ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11124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lirium co-occurrent with dementi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11721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lirium due to multiple etiological factor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53885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bcortical dementi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02181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xed dementi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53066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mentia of the Alzheimer type with behavioral disturbanc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78242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mentia due to Parkinson's diseas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76612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erebral autosomal recessive arteriopathy with subcortical infarcts and leukoencephalopath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93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480" w:before="0" w:after="160"/>
              <w:ind w:left="880" w:hanging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Osteoporosis 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</w:rPr>
              <w:t>7736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suse osteoporo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63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sorder of shoulde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50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teoporo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82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nile osteoporo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39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diopathic osteoporo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357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Acute osteomyelitis of pelvic region and/or thigh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0213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stoophorectomy osteoporo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0213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teoporosis in endocrine disorder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0348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ertebral osteoporo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0348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Postoophorectomy osteoporosis with pathological fractur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0348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teoporosis of disuse with pathological fractur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0462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alized osteoporosis - Lequesn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1033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stmenopausal osteoporo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1951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rittle diabetes mellitu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3308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Drug-induced osteoporo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5779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rrosion of ankle and foot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6776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-induced osteoporosis with pathological fractur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6776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stmenopausal osteoporosis with pathological fractur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6930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Idiopathic osteoporosis with pathological fractur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6952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teoporosis with pathological fracture of lumbar vertebra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0509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gional osteoporo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0527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ass in upper arm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1537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Localized, primary osteoarthritis of the pelvic region and thigh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56285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roma, NOS, of skin of other and unspecified parts of fac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53815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teoporosis co-occurrent and due to multiple myelom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50554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wen disease of skin of other and unspecified parts of fac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78254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Disorder of vertebral colum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76704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thological fracture of humerus due to osteoporo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76704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thological fracture of scapula due to osteoporo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76889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teoporosis due to cystic fibro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77142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Pathological fracture of ankle due to osteoporo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77271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thological fracture of radius due to osteoporo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93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480" w:before="0" w:after="160"/>
              <w:ind w:left="880" w:hanging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Hypertension 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555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ertensive heart AND renal diseas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131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ertensive renal diseas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31686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Hypertensive disorde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789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novascular hypertens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903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ertensive heart disease without congestive heart failur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982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condary hypertens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012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ssential hypertens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969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Hypertensive heart and renal disease with both (congestive) heart failure and renal failur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969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ertensive heart and renal disease with renal failur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969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ertensive heart and renal disease with (congestive) heart failur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44260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ertensive heart diseas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391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ertensive renal failur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410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ertensive heart failur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2880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imary hyperaldosteronism due to adrenal adenom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3295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nal sclerosis with hypertens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410821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ertension secondary to drug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1094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ertension secondary to endocrine disorde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3830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ight heart failure due to pulmonary hypertens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3950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eraldosteronism with nodular hyperplasia of adrenal cortex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4365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condary denti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8993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ignant hypertens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2289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ertensive left ventricular hypertroph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02174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ertensive nephrosclero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78443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Benign hypertensive renal disease with renal failur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76844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ertensive cri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93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480" w:before="0" w:after="160"/>
              <w:ind w:left="880" w:hanging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Diabetes mellitus 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</w:rPr>
              <w:t>19227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sorder of kidney due to diabetes mellitu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125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ype 1 diabetes mellitu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153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erosmolar coma due to type 1 diabetes mellitu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20182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abetes mellitu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182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ype 2 diabetes mellitu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611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lyneuropathy due to diabetes mellitu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697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taract due to diabetes mellitu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009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liferative retinopathy due to diabetes mellitu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43977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etoacidosis due to type 1 diabetes mellitu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341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ype 1 diabetes mellitus without complicat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372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abetic ketoacido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373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sorder of nervous system due to diabetes mellitu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0857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Diabetes mellitus without complicat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1951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rittle diabetes mellitu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2465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stational diabetes mellitu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2942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oglycemia due to diabetes mellitu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3394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abetic dermopath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4802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Diabetic mononeuropath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4802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oracic radiculopathy due to diabetes mellitu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6535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uropathic ulcer of foot due to diabetes mellitu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8234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sorder of soft tissue due to diabetes mellitu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9528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Ketoacidotic coma due to diabetes mellitu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9604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nutrition-related diabetes mellitus with ketoacido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9604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nutrition-related diabetes mellitus without complication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9667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Malnutrition-related diabetes mellitus with renal complication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9667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nutrition-related diabetes mellitus with peripheral circulatory complication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9921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ype 1 diabetes mellitus with ulce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9921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ype 1 diabetes mellitus maturity onset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9921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Multiple complications due to type 2 diabetes mellitu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9965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ltiple complications due to malnutrition related diabete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0188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noneuritis multiplex with diabetes mellitu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0517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proliferative retinopathy due to diabetes mellitu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1442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abetic hand syndrom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2822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croalbuminuric diabetic nephropath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3190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ipheral angiopathy due to diabetes mellitu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5285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ype 1 diabetes mellitus with arthropath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5974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Diabetic foot ulce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6924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ullosis diabeticorum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7497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tinopathy due to diabetes mellitu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7544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utonomic neuropathy due to diabetes mellitu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9370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ype 2 diabetes mellitus without complicat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9504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Vitreous hemorrhage due to diabetes mellitu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0087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ype 2 diabetes mellitus with peripheral angiopath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2268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sistent microalbuminuria due to type 1 diabetes mellitu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2441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Disorder of eye due to malnutrition related diabetes mellitu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2565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taract due to diabetes mellitus type 1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2679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oglycemic coma due to diabetes mellitu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2811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oglycemic coma due to type 1 diabetes mellitu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3025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Type 2 diabetes mellitus in nonobes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4252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arrhea due to diabetes mellitu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6309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emoral mononeuropathy due to diabetes mellitu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0169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uropath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0437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ype 2 diabetes mellitus in obes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0731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Symmetric proximal motor neuropathy due to diabetes mellitu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2263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abetes mellitus AND insipidus with optic atrophy AND deafnes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3600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liferative retinopathy with neovascularization elsewhere than the optic disc due to diabetes mellitu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433890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Traction detachment of retina due to diabetes mellitu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62676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anial nerve palsy due to diabetes mellitu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62676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anial nerve palsy due to type 1 diabetes mellitu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68482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Diabetes mellitus type 2 with periodontal diseas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68575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etosis-prone diabetes mellitu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01742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stroparesis due to type 1 diabetes mellitu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01743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lyneuropathy due to type 1 diabetes mellitu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01743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Polyneuropathy due to type 2 diabetes mellitu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01819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diabete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01856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ipheral neuropathy due to type 1 diabetes mellitu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01876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stational diabetes mellitus complicating pregnanc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48003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erglycemic crisis due to diabetes mellitu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4253660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erosmolar hyperglycemic coma due to diabetes mellitus without ketoacido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53660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ctic acidosis due to diabetes mellitu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53871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ute complication due to diabetes mellitu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53157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hronic kidney disease due to type 2 diabetes mellitu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53164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turity-onset diabetes of the young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79311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abetes mellitus with multiple complication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80837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mpaired glucose regulat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75753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Microalbuminuria due to type 1 diabetes mellitu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76983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uropathic arthropathy due to type 1 diabetes mellitu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93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480" w:before="0" w:after="160"/>
              <w:ind w:left="880" w:hanging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Rheumatoid arthritis 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</w:rPr>
              <w:t>7412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flammatory polyarthropath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80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heumatoid arthrit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444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ystemic sclero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25444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jogren's syndrom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534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lymyalgia rheumatic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619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heumatoid lung diseas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762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ystemic lupus erythematosu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2772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ystemic sclerosis, diffus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3542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Rheumatoid arthritis with multisystem involvement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3561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ropositive rheumatoid arthrit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6358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-induced systemic lupus erythematosu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6358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ystemic sclerosis induced by drugs and chemical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7997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lap syndrom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8355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Seronegative rheumatoid arthrit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0249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lyneuropathy in rheumatoid arthrit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0502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yopathy due to systemic sclero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1443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heumatoid arthritis of shoulde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1516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heumatoid arthritis - hand joint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1614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heumatoid arthritis of sternoclavicular joint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1614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heumatoid arthritis of acromioclavicular joint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1615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heumatoid arthritis of hip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1615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heumatoid arthritis of kne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1644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Rheumatoid arthritis of wrist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1644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heumatoid arthritis of sacroiliac joint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1644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heumatoid arthritis of ankl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3486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xed collagen vascular diseas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3593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EST syndrom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6327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ronegative arthrit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7987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utoimmune connective tissue disorde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4426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uvenil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6560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anulomatous rosace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6988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heumatoid arterit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7100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heumatoid vasculit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4440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Systemic lupus erythematosus with multisystem involvement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10871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ropositive rheumatoid arthritis of multiple joint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20780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ronegative rheumatoid arthritis of multiple site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48504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gressive systemic sclero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53486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Bilateral arthritis of glenohumeral joint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93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480" w:before="0" w:after="160"/>
              <w:ind w:left="880" w:hanging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Renal disease 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</w:rPr>
              <w:t>19235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nal failure syndrom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378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d-stage renal diseas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468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-obstructive reflux-associated chronic pyelonephrit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792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nal osteodystroph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19812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idney diseas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818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nic renal failur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236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mbranous glomerulonephrit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325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sangiocapillary glomerulonephrit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359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nic kidney disease stage 3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360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hronic kidney disease stage 2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361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nic kidney disease stage 5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361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nic kidney disease stage 4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402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mplication of peritoneal dialy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2451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remic neuropath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2711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Nephrotic syndrome, diffuse endocapillary proliferative glomerulonephrit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2712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phrotic syndrome, diffuse mesangiocapillary glomerulonephrit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2805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lerosing glomerulonephrit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5646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nic mesangial proliferative glomerulonephrit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405648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hronic nephritic syndrome, diffuse crescentic glomerulonephrit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5884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phrotic syndrome, diffuse membranous glomerulonephrit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5884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phrotic syndrome, diffuse mesangial proliferative glomerulonephrit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5946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hronic nephritic syndrome, diffuse endocapillary proliferative glomerulonephrit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5320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onular dialy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6120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remi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7248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ffuse crescentic glomerulonephrit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1636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remic com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2488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Disorder related to renal transplantat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3599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tinal dialy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71758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nse deposit diseas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31764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-functioning kidne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53774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plant present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53950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planted kidney present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4479078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kin turgor moderately decreased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75774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reditary diffuse mesangial proliferative glomerulonephrit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93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480" w:before="0" w:after="160"/>
              <w:ind w:left="880" w:hanging="0"/>
              <w:rPr>
                <w:rFonts w:ascii="Times New Roman" w:hAnsi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ko-KR"/>
              </w:rPr>
              <w:t>Mild liver disease 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</w:rPr>
              <w:t>19224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nic viral hepatitis B with hepatitis D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267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liary cirrho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325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coholic fatty live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441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patic infarct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646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coholic cirrho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749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iral hepatitis C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896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nic hepatitis C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986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nic persistent hepatit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076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hronic hepatit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161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coholic liver damag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967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nic viral hepatitis B without delta-agent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1211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nic viral hepatit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1308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CHC - low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1584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iral hepatitis carrie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2612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hronic active hepatit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2613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-alcoholic fatty live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4612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condary biliary cirrho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5064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xed micro and macronodular cirrho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5869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xic liver disease with fibrosis and cirrhosis of live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405929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eatosis of live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5929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xic liver disease with chronic persistent hepatit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6416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irrhosis of live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7102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cronodular cirrho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3332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cal nodular hyperplasia of live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3582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Primary biliary cholangit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8477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cronodular cirrho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2344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utoimmune polyendocrinopath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2590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iver cyst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3295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yptogenic cirrho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3897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nic lobular hepatit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4072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Peliosis hepat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4707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mangioma of live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6741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patic fibro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9655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nic persistent type B viral hepatit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0458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rtal cirrho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1356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stnecrotic cirrho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4038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Alcoholic hepatit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4038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coholic fibrosis and sclerosis of live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4039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patic sclero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4094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patic fibrosis with hepatic sclero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4095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iver transplant disorde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56240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Bowen disease of other specified parts of female genital organ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39640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compensated cirrhosis of live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27181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ld-Pugh score class 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27181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ld-Pugh score class B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27181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ld-Pugh score class C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93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480" w:before="0" w:after="160"/>
              <w:ind w:left="880" w:hanging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Heart failure 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613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art failur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983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gestive heart failur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158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art diseas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969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ertensive heart and renal disease with both (congestive) heart failure and renal failur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969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Hypertensive heart and renal disease with (congestive) heart failur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984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eft heart failur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231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ute heart failur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358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ystolic heart failur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358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astolic heart failur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410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ertensive heart failur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413830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ight heart failure due to pulmonary hypertens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3986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gestive heart failure due to left ventricular systolic dysfunct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9578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ight heart failure secondary to left heart failur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3665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Pleural effusion due to congestive heart failur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7363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ight ventricular failur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0735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r pulmonal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02089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etal left ventricular dysfunct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93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480" w:before="0" w:after="160"/>
              <w:ind w:left="880" w:hanging="0"/>
              <w:rPr>
                <w:rFonts w:ascii="Times New Roman" w:hAnsi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ko-KR"/>
              </w:rPr>
              <w:t>Chronic pulmonary disease 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</w:rPr>
              <w:t>25234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hronic pulmonary radiation diseas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294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al workers' pneumoconio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438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neumoconiosis due to inorganic dust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557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nic obstructive lung diseas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584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nic bronchit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644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ronchiecta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645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besto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700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ute exacerbation of chronic obstructive airways diseas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790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copurulent chronic bronchit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904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neumoconio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132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lmonary emphysem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188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ple chronic bronchit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31323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ough variant asthm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700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thm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212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neumoconiosis due to silic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380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ercise-induced asthm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408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trinsic allergic alveolit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0989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in in upper limb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2897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Tracheobronchit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5073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ar emphysem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0481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ronchiolecta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1004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nic bullous emphysem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1005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xed asthm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1005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nic obstructive pulmonary disease with acute lower respiratory infect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411282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xed simple and mucopurulent chronic bronchit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1993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licotuberculo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2325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ctitious asthm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3362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ulla of lung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4278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hracosilico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4453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Subacute obliterative bronchiolitis due to inhalation of chemical fumes AND/OR vapor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4683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fantile colic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6708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lmonary heart diseas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9147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lergic asthm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9358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derate chronic obstructive pulmonary diseas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9589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hronic cor pulmonal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9671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ld chronic obstructive pulmonary diseas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9695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nno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0085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nic tracheobronchit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0909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vere chronic obstructive pulmonary diseas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3378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thmatic bronchit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6652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lmonary sidero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7049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cheit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7883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nic diffuse emphysema due to inhalation of chemical fumes AND/OR vapor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8649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ntriacinar emphysem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0735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r pulmonal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431252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Substance induced asthm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1260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ryngotracheobronchit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2159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mmunodeficiency with thymom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3921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condary pulmonary hypertens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56285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roma, NOS, of skin of other and unspecified parts of fac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11684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ute severe refractory exacerbation of asthm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40369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isenmenger's complex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49324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isenmenger's syndrom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26977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vere persistent allergic asthm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26977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ld persistent allergic asthm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26978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derate persistent allergic asthm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93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480" w:before="0" w:after="160"/>
              <w:ind w:left="880" w:hanging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Coagulation disorder 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</w:rPr>
              <w:t>43258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lood coagulation disorde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286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quired coagulation factor deficienc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286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Hemorrhagic disorder due to circulating anticoagulant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609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sseminated intravascular coagulat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648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stpartum coagulation defect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7870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upus anticoagulant disorde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9545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lood coagulation pathway finding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9876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Deficiency of coagulation factor due to liver diseas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0159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ficiency of coagulation factor due to vitamin K deficienc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93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480" w:before="0" w:after="160"/>
              <w:ind w:left="880" w:hanging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Anemia 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</w:rPr>
              <w:t>2228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ckle cell-hemoglobin SS diseas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39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reditary hemolytic anemi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694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Refractory anemia with excess blasts (clinical)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782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plastic anemi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068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stitutional aplastic anemi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108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ertension complicating pregnancy, childbirth and the puerperium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229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nicious anemi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245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Anemia of prematurit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286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moglobinopath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287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emia due to chronic blood los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288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ncytopeni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415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genital anemi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489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ute posthemorrhagic anemi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578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Megaloblastic anemi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665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ron deficiency anemi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724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emia of chronic diseas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872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 megaloblastic anemia associated with nutritional deficienc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977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emi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097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Megaloblastic anemia due to folate deficienc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097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quired hemolytic anemi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125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emia in neoplastic diseas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126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utoimmune hemolytic anemi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423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emia due to enzyme deficienc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0318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ractory anemia (clinical)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402191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Megaloblastic anemia due to poor nutrit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5062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ficiency of glucose-6-phosphate dehydrogenas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7107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te anemia of newborn due to isoimmunizat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9801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chanical hemolytic anemi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9801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Toxic hemolytic anemi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9813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yelophthisic anemi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9814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diopathic aplastic anemi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9950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ractory anemia without sideroblasts, so stated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0100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nic anemi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0158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Aplastic anemia due to chronic diseas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1539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reditary nonspherocytic hemolytic anemi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2045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rmocytic anemia due to chronic blood los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3459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nic mental disorde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4481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emia due to zinc deficienc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4791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Megaloblastic anemia due to inborn errors of metabolism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4847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nconi's anemi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6088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ld autoimmune hemolytic anemi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7533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genital hemolytic anemi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8847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alassemia with other hemoglobinopath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9517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Normocytic hypochromic anemi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9810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croangiopathic hemolytic anemi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0406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genital dyserythropoietic anemi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0600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emia following fetal blood los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1389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hlorhydric anemi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1810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Hemolytic anemia due to drug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2411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stoperative confus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6294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crocytic hypochromic anemi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8035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tritional anemi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1867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nic idiopathic autoimmune hemolytic anemi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56285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Poroma, NOS, of skin of other and unspecified parts of fac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56658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strinoma of other specified parts of pancrea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11913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ron deficiency anemia due to blood los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80626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ractory anaemia with multilineage dysplasi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93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480" w:before="0" w:after="160"/>
              <w:ind w:left="880" w:hanging="0"/>
              <w:rPr/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ko-KR"/>
              </w:rPr>
              <w:t>Mood disorder 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</w:rPr>
              <w:t>37259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vere mixed bipolar I disorder without psychotic feature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753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eep walking disorde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345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eep related bruxism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491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current major depressive episodes, severe, with psycho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492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Hypochondria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522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vere recurrent major depression without psychotic feature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522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pressed bipolar I disorder in full remiss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522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polar affective disorder, current episode mixed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523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eep paraly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552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active depressive psycho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552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eep disorde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607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nic disorde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608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nic bipolar I disorder in full remiss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638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Severe depressed bipolar I disorder with psychotic feature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666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polar disorde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667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sttraumatic stress disorde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667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justment disorde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696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somni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725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ld depressed bipolar I disorde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752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Mixed bipolar I disorder in partial remiss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840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vere major depression, single episode, with psychotic feature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872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ypical depressive disorde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900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vere mixed bipolar I disorder with psychotic feature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900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REM sleep behavior disorde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901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somnia disorder related to another mental disorde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925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polar affective disorder, currently depressed, in full remiss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925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polar affective disorder, current episode depress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925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Bipolar affective disorder, currently manic, in full remiss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970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sorders of initiating and maintaining sleep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978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derate mixed bipolar I disorde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007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polar affective disorder, current episode manic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44007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ld mixed bipolar I disorde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008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rasomni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009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-24 hour sleep-wake cycl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038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pressive disorde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153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vere major depression, single episode, without psychotic feature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257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Severe depressed bipolar I disorder without psychotic feature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260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nic bipolar I disorder in partial remiss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341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nic post-traumatic stress disorde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343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et lag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345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rebral infarct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44354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ganic sleep disorde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379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vere manic bipolar I disorder without psychotic feature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390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xed bipolar I disorde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0917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y-Sachs diseas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0918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eam anxiety disorde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0964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Mixed bipolar I disorder in full remiss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1096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amp in lower leg associated with rest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2149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nic attack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2567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 episode of major depression in full remiss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4424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eep-related painful erection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404791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ersomnia of non-organic origi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8747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t getting enough sleep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9528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 segment depress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9830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current depress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0260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vere manic bipolar I disorder with psychotic feature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410298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organic insomni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3861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sychophysiologic insomni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4145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current major depression in partial remiss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4568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eep-onset association disorde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4746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nic disorder with agoraphobi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415098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polar I disorder, most recent episode hypomanic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5228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jor depressive disorde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5430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vere recurrent major depression with psychotic feature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7026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ightmare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7215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Bipolar II disorder, most recent episode hypomanic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7765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pressed bipolar I disorder in partial remiss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8672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nign neonatal sleep myoclonu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8953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oraphobia without history of panic disorde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9635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nic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1123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Panic disorder without agoraphobi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1540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imary insomni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1591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ld manic bipolar I disorde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3232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eep terror disorde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6258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imary hypersomni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6374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Recurrent major depression in full remiss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6377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eep talking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8036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derate depressed bipolar I disorde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8209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jor depression, single episod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8231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current major depress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0584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iodic limb movement disorde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430664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dy dysmorphic disorde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0780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derate manic bipolar I disorde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0795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polar II disorde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2183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oraphobi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2341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jor depression single episode, in partial remiss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2587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Sleep-related dissociative disorde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3299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ochondriacal pai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3802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sked depress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61009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current depression with current severe episode and psychotic feature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61010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Recurrent depression with current severe episode without psychotic feature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61010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current depression with current moderate episod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62474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polar I disorder, most recent episode depress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11049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pressive symptoms due to primary psychotic disorde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48276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ng sleeper syndrom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48318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diopathic hypersomnia associated with long sleep tim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54608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pressed mood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93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480" w:before="0" w:after="160"/>
              <w:ind w:left="880" w:hanging="0"/>
              <w:rPr>
                <w:rFonts w:ascii="Times New Roman" w:hAnsi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Previous sepsis condition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</w:rPr>
              <w:t>13279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p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2928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psis syndrom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3199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Infection due to Vibrio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2786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emia due to Staphylococcus aureu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62288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arly-onset neonatal sep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39465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vere sep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39559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ine sepsis associated with dialysis cathete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48706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Sepsis due to Escherichia coli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49196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psis due to Pseudomona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93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480" w:before="0" w:after="160"/>
              <w:ind w:left="880" w:hanging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Hypothyroidism condition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</w:rPr>
              <w:t>13258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stablative hypothyroidism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372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genital hypothyroidism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782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stoperative hypothyroidism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838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Acquired hypothyroidism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067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othyroidism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3004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st-infectious hypothyroidism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3481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othyroid goiter, acquired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3481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utoimmune hypothyroidism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8199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genital hypothyroidism with diffuse goite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9920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rradiation hypothyroidism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3001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genital hypothyroidism without goite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3002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bclinical iodine deficiency hypothyroidism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3521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itory neonatal hypoparathyroidism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8342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Subclinical hypothyroidism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2036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condary hypothyroidism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3154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othyroidism following radioiodine therap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4428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yopathy in hypoparathyroidism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71557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oparathyroidism following procedur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3701634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othyroidism caused by drug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75705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othyroidism due to thyroidit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93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480" w:before="0" w:after="160"/>
              <w:ind w:left="880" w:hanging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Parkinson disease condition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</w:rPr>
              <w:t>37401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condary parkinsonism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127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rkinson's diseas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4406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-induced tic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4609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Vascular parkinsonism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4009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rkinsonism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4871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uroleptic-induced parkinsonism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71678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ypical Parkinsonism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48545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ltiple system atrophy, Parkinson's variant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78242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Dementia due to Parkinson's diseas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76548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rontotemporal dementia with parkinsonism-17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93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480" w:before="0" w:after="160"/>
              <w:ind w:left="880" w:hanging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Peripheral vascular disease condition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</w:rPr>
              <w:t>13438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rythromelalgi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583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herosclerosis of renal arter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817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dominal aortic aneurysm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31234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uptured aortic aneurysm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293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herosclerosis of aort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293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romboangiitis obliteran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555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herosclerosis of arteries of the extremitie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730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ricture of arter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730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Peripheral arterial occlusive diseas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757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teriosclerotic gangren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758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ortic aneurysm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073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ssection of aort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105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ipheral vascular diseas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131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dominal aortic aneurysm without ruptur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32188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eralized atherosclero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322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oracoabdominal aortic aneurysm, ruptured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613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ssection of thoracic aort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699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oracoabdominal aortic aneurysm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105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oracic aortic aneurysm without ruptur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187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oracic aortic aneurysm which has ruptured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277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mittent claudicat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321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sorder of vascular graft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356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taract associated with infrared radiat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5644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Open injury, subclavian arter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9743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rocyano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9918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nic ischemic colit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1401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bclavian artery steno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2162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mmon iliac artery steno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2890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umatic rupture of aort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3213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Dilatation of aort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4044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eurysm of descending aort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4829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schemic colit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6002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mplication of intravascular lin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7346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upture of aort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8833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nic ischemic enterocolit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0807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ommon femoral artery steno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3765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schemic enterocolit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4779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nic ischemic enterit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4856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schemic enterit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5351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rythrocyano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5688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ssection of abdominal aort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8829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Monckeberg's medial sclero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9239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teriospasm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1142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ascular insufficienc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2328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upture of cord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61502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lateral atherosclerosis of lower limbs with gangren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71500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Acropectorovertebral dysplasi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71522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xopodopatellar syndrom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01688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ssection of thoracoabdominal aort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20966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herosclerosis of superior mesenteric arter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47962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herosclerosis of arter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47975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seudoaneurysm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47986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eurysm of infrarenal abdominal aort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53514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herosclerosis of left iliac arter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93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480" w:before="0" w:after="160"/>
              <w:ind w:left="880" w:hanging="0"/>
              <w:rPr>
                <w:rFonts w:ascii="Times New Roman" w:hAnsi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Urinary tract infection condition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</w:rPr>
              <w:t>8190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rinary tract infectious diseas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61022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omplicated urinary tract infect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93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480" w:before="0" w:after="160"/>
              <w:ind w:left="880" w:hanging="0"/>
              <w:rPr>
                <w:rFonts w:ascii="Times New Roman" w:hAnsi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Peptic ulcer disease condition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</w:rPr>
              <w:t>19879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eulafoy's vascular malformat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351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nic gastrojejunal ulcer with hemorrhag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388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ute diseas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0699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ute peptic ulcer with hemorrhage and perforat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402484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current duodenal ulce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2766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ptic ulce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2772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ute duodenal ulcer with hemorrhag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4650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ute peptic ulcer with hemorrhag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5705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ute duodenal ulce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5795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Acute gastric ulcer with perforat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5917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strojejunal ulce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8059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strocolic ulce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8759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ute gastric mucosal eros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9901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uodenal ulcer with hemorrhag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0066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ute gastrointestinal hemorrhag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413896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ute duodenal ulcer without hemorrhage AND without perforat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4651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nic peptic ulcer with perforat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4768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ute gastrojejunal ulcer without hemorrhage AND without perforat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5068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hronic gastric ulcer with perforat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6386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ute peptic ulcer without hemorrhage AND without perforat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6959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ute gastric ulcer with hemorrhage and perforat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7340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nic duodenal ulcer with perforat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7404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hronic peptic ulcer with hemorrhag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7738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nic gastrojejunal ulcer without hemorrhage AND without perforat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8300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ejunal ulce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9454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ute peptic ulcer with perforat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9523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Acute gastric ulcer without hemorrhage AND without perforat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9838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lcer of duodenum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0447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formed duodenal cap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0455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nic peptic ulcer without hemorrhage AND without perforat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0974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Duodenal ulcer without hemorrhage AND without perforat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1100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nic gastric ulcer with hemorrhag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1794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ute gastrojejunal ulcer with hemorrhage and perforat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2069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in sig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2289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hronic duodenal ulcer without hemorrhage AND without perforat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3158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ute gastric ulcer with hemorrhag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3218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nic duodenal ulcer with hemorrhag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4842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stric ulcer without hemorrhage AND without perforat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5240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foration of uteru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426547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Acute duodenal ulcer with perforat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7169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ptic ulcer with hemorrhag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7449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ute gastrojejunal ulcer with hemorrhag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8983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nic duodenal ulcer with hemorrhage AND perforat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9497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hronic gastric ulcer with hemorrhage and with perforat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9661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nic gastric ulcer without hemorrhage AND without perforat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2158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stric ulcer with perforat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3623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ute duodenal ulcer with hemorrhage AND perforat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3822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ptic ulcer with perforat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71350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ptic anastomotic ulce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78428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nic antral gastritis with hemorrhag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80850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uodenal ulcer with obstruct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93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480" w:before="0" w:after="160"/>
              <w:ind w:left="880" w:hanging="0"/>
              <w:rPr>
                <w:rFonts w:ascii="Times New Roman" w:hAnsi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ko-KR"/>
              </w:rPr>
              <w:t xml:space="preserve">Cerebrovascular disease condition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</w:rPr>
              <w:t>13258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Thyroid hemorrhage and infarct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109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iche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499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nal infarct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466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lmonary infarct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986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occlusion, Angle class I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075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occlusion of teeth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293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Hypertensive encephalopath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322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rotid artery occlus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466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pyogenic thrombosis of intracranial venous sinu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643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rebral atherosclero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350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ient cerebral ischemi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405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silar artery syndrom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437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enosis of precerebral arter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438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rebral ischemi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555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rebral embolism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671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rebral hemorrhag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671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ertebrobasilar artery syndrom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877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yamoya diseas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38042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Vertebral artery steno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074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rebral arterit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103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ltiple AND bilateral precerebral artery steno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131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rebrovascular accident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159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rebrovascular diseas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292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barachnoid hemorrhag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314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imary malignant neoplasm of cerebellum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319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ient arterial retinal occlus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350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bclavian steal syndrom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350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ss of teeth due to local periodontal diseas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405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Late effects of cerebrovascular diseas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522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mmon variable agammaglobulinemi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643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traumatic extradural hemorrhag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730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ient global amnesi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730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silar artery occlus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904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Subdural hemorrhag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929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ertebral artery occlus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187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rebral thrombo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226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silar artery steno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261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rotid artery steno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345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rebral infarct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375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entricular hemorrhag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179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pyogenic cerebral venous thrombosis with strok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292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cclusion of internal carotid arter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293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rebral infarction due to posterior cerebral artery occlus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295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erebral infarction due to anterior cerebral artery occlus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301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rebral infarction due to middle cerebral artery occlus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309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erior inferior cerebellar artery occlusion with infarct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436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erebellar infarction due to occlusion of superior cerebellar arter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470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rombosis of anterior cerebral arter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0697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nic cerebral ischemi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0915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heroma of cerebral arterie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2949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rebral arterial aneurysm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3104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Anterior choroidal artery syndrom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4441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enosis of intestin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4573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re motor lacunar infarct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4573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re sensory lacunar infarct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4574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alamic hemorrhag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4574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rebral amyloid angiopath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4623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Infarction of optic radiat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4636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cunar infarct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4907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uptured aneurysm of arter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4965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bcortical hemorrhag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5605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enosis of urinary meatu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7720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Subarachnoid hemorrhage from basilar artery aneurysm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7795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barachnoid hemorrhage from anterior communicating artery aneurysm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7795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barachnoid hemorrhage from posterior communicating artery aneurysm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7801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eurysm of internal carotid arter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407831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p of basilar syndrom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7844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barachnoid hemorrhage from middle cerebral artery aneurysm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7912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uptured internal carotid bifurcation aneurysm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7942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uptured cerebral arteriovenous malformat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407943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uptured aneurysm of middle cerebral arter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7943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uptured aneurysm of posterior communicating arter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8216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uptured aneurysm of basilar arter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0357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rtical cataract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0835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erebral infarction due to embolism of cerebral arterie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0866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ute myocardial infarction of atrium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0895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barachnoid hemorrhage from carotid siphon and bifurcat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1018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acerebral hemorrhage, intraventricula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1018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Intracerebral hemorrhage, multiple localized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1018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rebral infarct due to thrombosis of precerebral arterie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1019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rebral infarction due to embolism of precerebral arterie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1019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erebral infarction due to thrombosis of cerebral arterie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1019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ddle cerebral artery syndrom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1019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sterior cerebral artery syndrom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1019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cclusion and stenosis of multiple and bilateral cerebral arterie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1170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Subarachnoid hemorrhage from vertebral arter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1171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rainstem stroke syndrom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1171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rebellar stroke syndrom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1171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rebral infarction due to cerebral venous thrombosis, non-pyogenic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1171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Occlusion and stenosis of cerebral arteries, not resulting in cerebral infarct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1171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cclusion and stenosis of anterior cerebral arter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1171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cclusion and stenosis of posterior cerebral arter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1172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quelae of subarachnoid hemorrhag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411172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Sequelae of intracerebral hemorrhag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1201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sal ganglia hemorrhag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1202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rotid artery syndrome hemispheric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1202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eft sided cerebral hemisphere cerebrovascular accident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1202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Occlusion and stenosis of middle cerebral arter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1202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cclusion and stenosis of cerebellar arterie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1202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quelae of cerebral infarct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2010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uptured cerebral aneurysm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2162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nal carotid artery steno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412454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Subacute silico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2484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mmon femoral aneurysm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2971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ruptured tubal pregnanc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3138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farction of basal gangli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3832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ute lacunar infarct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4273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alamic infarct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414482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Infarction of test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4586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enous occlus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4589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ltiple lacunar infarct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6203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cclusion of arter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6409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ute cerebrovascular insufficienc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7254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alamic pai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7561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Traumatic ulcer of oral mucos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8087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ontaneous pai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8560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mbolism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8934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ortic valve steno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0141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rotid cavernous fistul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1043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uptured popliteal artery aneurysm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1878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erebral hemisphere hemorrhag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4499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rgical proximal margin finding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4960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asm of cerebral arterie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5001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balamin A diseas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6542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ffuse lamellar keratit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7650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Aneurysm of superior mesenteric arter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9937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apontine hemorrhag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0125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sterior inferior cerebellar artery syndrom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0443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cular infarct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0694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pidural hemorrhag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1100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ural carotid cavernous fistul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431112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rotid artery thrombo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1139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latation of intestin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1622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rain stem infarct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1837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nile ichthyos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1840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bdural hematom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1854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enosis of urete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1933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erebellar infarct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1946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sorder of midbrai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2656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rebellar hemorrhag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3046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leeding from mouth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3224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eurysm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3852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maurosis fugax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4164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morrhagic infarction of intestin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61008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rebral infarction due to occlusion of cerebral arter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62428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lateral proximal complete obstruction of fallopian tube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40314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enocarcinoma in situ in multiple adenomatous polyposis coli of stomach, NO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3671277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quired arteriovenous fistul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71360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trapment of superficial branch of radial nerv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71415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gressive cavitating leukoencephalopath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71731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enosis of ileum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71760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Silent cerebral infarct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01692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ssection of cerebral arter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11646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mentia due to chronic subdural hematom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20466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eurysm of internal carotid bifurcat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48412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mall vessel cerebrovascular diseas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48543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Recurrent transient cerebral ischemic attack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53542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ute nontraumatic subdural hemorrhag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53764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eurysm of basilar arter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53806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ontaneous intracranial hemorrhag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53885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bcortical dementi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4271003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ype I arteriovenous malformation of spinal cord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87304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morrhage in putame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53060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quela of traumatic intracranial hemorrhag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53068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rebral infarction due to carotid artery occlus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53161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Spasticity as sequela of strok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76607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ural arteriovenous fistul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76608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uptured aneurysm of vertebral arter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76765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rebral infarction due to thrombosis of middle cerebral arter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77278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erebral infarction due to embolism of middle cerebral arter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77322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versible cerebral vasoconstriction syndrom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27003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rebral infarction due to occlusion of precerebral arter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27249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ssection of arter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27364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erebral infarction due to occlusion of basilar arter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ition</w:t>
            </w:r>
          </w:p>
        </w:tc>
      </w:tr>
      <w:tr>
        <w:trPr/>
        <w:tc>
          <w:tcPr>
            <w:tcW w:w="93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480" w:before="0" w:after="160"/>
              <w:ind w:left="880" w:hanging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Lpid modifying agents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</w:rPr>
              <w:t>154599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orvastatin 20 MG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4599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orvastatin 40 MG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4599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orvastatin 10 MG Oral Tablet [Lipitor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4599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atorvastatin 20 MG Oral Tablet [Lipitor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1430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oriconazole 40 MG/ML Oral Suspens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5558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zetimibe 10 MG [ETROL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6548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bivolol 5 MG / rosuvastatin 20 MG [NEBIROSTA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6549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bivolol 2.5 MG / rosuvastatin 10 MG [NEBIROSTA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03389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ibuprofen 400 MG Oral Tablet [Ibu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03392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buprofen 800 MG Oral Tablet [Ibu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04305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olestyramine resin 4000 MG Powder for Oral Suspension [Questran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06878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orvastatin 80 MG Oral Tablet [Lipitor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08355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al tar 20 MG/ML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10270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fenofibrate 200 MG Oral Capsule [Lipidil Supra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10667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pylthiouracil 200 MG Oral Tablet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10946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al tar 40 MG/ML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12220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orvastatin 10 MG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12359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orvastatin 40 MG Oral Tablet [Lipitor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12546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24 HR fluvastatin 80 MG Extended Release Oral Tablet [Lescol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12815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mlodipine 10 MG / atorvastatin 20 MG Oral Tablet [Caduet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12815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mlodipine 10 MG / atorvastatin 40 MG Oral Tablet [Caduet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12816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mlodipine 5 MG / atorvastatin 10 MG Oral Tablet [Caduet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12816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mlodipine 5 MG / atorvastatin 20 MG Oral Tablet [Caduet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12816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mlodipine 5 MG / atorvastatin 40 MG Oral Tablet [Caduet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09441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ipimox 250 MG [Olbetam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16489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metformin hydrochloride 1000 MG / sitagliptin 50 MG Oral Tablet [Janumet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16524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osuvastatin calcium 10 MG Oral Tablet [Crestor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16525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osuvastatin calcium 20 MG Oral Tablet [Crestor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16526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osuvastatin calcium 5 MG Oral Tablet [Crestor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16563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pitavastatin calcium 1 MG Oral Tablet [Livalo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16564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itavastatin calcium 2 MG Oral Tablet [Livalo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16564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itavastatin calcium 4 MG Oral Tablet [Livalo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17155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mlodipine 5 MG / benazepril hydrochloride 10 MG Oral Capsule [Lotrel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23060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eftaroline fosamil 600 MG Injection [Teflaro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23190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etaminophen 500 MG / oxycodone hydrochloride 5 MG Oral Tablet [Roxicet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79888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ptabarb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86359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enofibrate / Pravastatin Oral Capsule [Pravafenix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89355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Vitamin E Oral Capsule [Vital 2g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14232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zafibrate 400 MG [Beza Retard Abz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31221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ctulose 1 MG/MG Oral Solution [Lactuverlan] Box of 30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70839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zetimibe 10 MG / simvastatin 10 MG Oral Tablet [Vytorin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70840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ezetimibe 10 MG / simvastatin 20 MG Oral Tablet [Vytorin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70840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zetimibe 10 MG / simvastatin 40 MG Oral Tablet [Vytorin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70840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zetimibe 10 MG / simvastatin 80 MG Oral Tablet [Vytorin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79980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nthol 145 MG/ML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93538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vastatin 20 MG [LOVALORD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4293688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Simvastatin 20 MG [SIMVALORD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96491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zetimibe 10 MG / Simvastatin 10 MG [EZSTAR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96497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zetimibe 10 MG / Simvastatin 20 MG [EZSTAR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96898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ndesartan 8 MG / rosuvastatin 10 MG [TOGENON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96902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rosuvastatin 10 MG / telmisartan 80 MG [DUOWELL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96903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osuvastatin 20 MG / telmisartan 80 MG [DUOWELL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96904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osuvastatin 10 MG / telmisartan 40 MG [DUOWELL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96905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osuvastatin 20 MG / telmisartan 40 MG [DUOWELL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96908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rosuvastatin 10 MG / valsartan 160 MG [ROVATITAN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96909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osuvastatin 20 MG / valsartan 80 MG [ROVATITAN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96909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osuvastatin 5 MG / valsartan 80 MG [ROVATITAN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96909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osuvastatin 5 MG / valsartan 160 MG [ROVATITAN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96922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ezetimibe 10 MG / rosuvastatin 10 MG [CREDOUBLE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96928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zetimibe 10 MG / rosuvastatin 20 MG [CREDOUBLE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96959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osuvastatin 10 MG [NEUSTATIN-R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96960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osuvastatin 10 MG [ROSULORD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96978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osuvastatin 20 MG [NEUSTATIN-R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96978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rosuvastatin 20 MG [ROSULORD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96994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osuvastatin 5 MG [NEUSTATIN-R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96994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osuvastatin 5 MG [ROSULORD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97062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avastatin 20 MG [MEVALOTIN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97062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avastatin 10 MG [MEVALOTIN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97063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avastatin 40 MG [MEVALOTIN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4297264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atorvastatin 20 MG / irbesartan 150 MG [ROVELITO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97286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orvastatin 10 MG [LIPINON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97305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orvastatin 20 MG [LIPINON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97309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orvastatin 40 MG [LIPINON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27123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orvastatin 20 MG / ezetimibe 10 MG Oral Tablet [Atozet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02905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preomycin 1000 MG [Capastat Im 1g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05346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uchu 100 MG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18095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ctulose 1 MG/MG Oral Solution [Lactuverlan] Box of 60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28749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volocumab 140 MG/ML Prefilled Syringe [Repatha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93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480" w:before="0" w:after="160"/>
              <w:ind w:left="880" w:hanging="0"/>
              <w:rPr>
                <w:rFonts w:ascii="Times New Roman" w:hAnsi="Times New Roman" w:cs="Times New Roman"/>
                <w:kern w:val="2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ugs affecting bone structure and mineralization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</w:rPr>
              <w:t>151143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7 ML romosozumab-aqqg 89.7 MG/ML Prefilled Syringe [Evenity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2467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oledronic acid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04741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tarabine 20 MG/ML Injectable Solution [Tarabine PFS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05595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bandronate Oral Tablet [Bonviva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16403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Ibandronate 150 MG [Bonviva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60570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 ML iron sucrose 20 MG/ML Inject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17361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endronic acid 70 MG / cholecalciferol 5600 UNT Oral Tablet [Fosamax Plus D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17361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endronic acid 70 MG Oral Tablet [Fosamax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17448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risedronate sodium 150 MG Oral Tablet [Actonel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174495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isedronate sodium 35 MG Oral Tablet [Actonel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17449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isedronate sodium 5 MG Oral Tablet [Actonel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22244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nosumab 60 MG/ML Injectable Solution [Prolia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23058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1.7 ML denosumab 70 MG/ML Injection [Xgeva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23927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rtriptyline 10 MG Oral Capsule [Aventyl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952460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endronate 70 MG [FOSAQUEEN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952529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endronate Oral Solution [MASIBONE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95621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oledronic acid 0.04 MG/ML [ZOMETA READY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95847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Alendronate 5 MG / Calcitriol 0.0005 MG [MAXMARVIL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97144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olecalciferol / Ibandronate Oral Tablet [BONVIVA PLUS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97164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olecalciferol / Risedronate Oral Tablet [RISENEX M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971668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holecalciferol / Risedronate Oral Tablet [RISENEX PLUS]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078696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ron 15 MG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ug</w:t>
            </w:r>
          </w:p>
        </w:tc>
      </w:tr>
      <w:tr>
        <w:trPr/>
        <w:tc>
          <w:tcPr>
            <w:tcW w:w="93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before="0" w:after="160"/>
              <w:ind w:left="887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Cataract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>procedure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363457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urgery for Cataract Or Lens-Extracapsular Or Intracapsular Extraction 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cedure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353073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rgery for After Cataract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cedure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357214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rgery for Cataract Or Lens-Phacoemulsificatio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</w:rPr>
              <w:t>Procedure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맑은 고딕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Wingdings" w:hAnsi="Wingdings" w:eastAsia="Times New Roma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4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Char">
    <w:name w:val="머리글 Char"/>
    <w:qFormat/>
    <w:rPr>
      <w:rFonts w:ascii="맑은 고딕" w:hAnsi="맑은 고딕" w:eastAsia="맑은 고딕" w:cs="맑은 고딕"/>
      <w:kern w:val="2"/>
      <w:szCs w:val="22"/>
      <w:lang w:eastAsia="ko-KR"/>
    </w:rPr>
  </w:style>
  <w:style w:type="character" w:styleId="Char1">
    <w:name w:val="바닥글 Char"/>
    <w:qFormat/>
    <w:rPr>
      <w:rFonts w:ascii="맑은 고딕" w:hAnsi="맑은 고딕" w:eastAsia="맑은 고딕" w:cs="맑은 고딕"/>
      <w:kern w:val="2"/>
      <w:szCs w:val="22"/>
      <w:lang w:eastAsia="ko-KR"/>
    </w:rPr>
  </w:style>
  <w:style w:type="character" w:styleId="LineNumbering">
    <w:name w:val="Line Number"/>
    <w:rPr/>
  </w:style>
  <w:style w:type="character" w:styleId="EndNoteBibliographyTitleChar">
    <w:name w:val="EndNote Bibliography Title Char"/>
    <w:qFormat/>
    <w:rPr>
      <w:rFonts w:ascii="Times New Roman" w:hAnsi="Times New Roman" w:eastAsia="맑은 고딕" w:cs="Times New Roman"/>
      <w:kern w:val="2"/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맑은 고딕" w:cs="Times New Roman"/>
      <w:kern w:val="2"/>
      <w:sz w:val="24"/>
      <w:szCs w:val="22"/>
      <w:lang w:val="en-US" w:eastAsia="en-US"/>
    </w:rPr>
  </w:style>
  <w:style w:type="character" w:styleId="Char2">
    <w:name w:val="풍선 도움말 텍스트 Char"/>
    <w:qFormat/>
    <w:rPr>
      <w:rFonts w:ascii="굴림;Gulim" w:hAnsi="굴림;Gulim" w:eastAsia="굴림;Gulim" w:cs="맑은 고딕"/>
      <w:kern w:val="2"/>
      <w:sz w:val="18"/>
      <w:szCs w:val="18"/>
      <w:lang w:eastAsia="ko-KR"/>
    </w:rPr>
  </w:style>
  <w:style w:type="character" w:styleId="Style15">
    <w:name w:val="메모 참조"/>
    <w:qFormat/>
    <w:rPr>
      <w:sz w:val="18"/>
      <w:szCs w:val="18"/>
    </w:rPr>
  </w:style>
  <w:style w:type="character" w:styleId="Char3">
    <w:name w:val="메모 텍스트 Char"/>
    <w:qFormat/>
    <w:rPr>
      <w:rFonts w:ascii="맑은 고딕" w:hAnsi="맑은 고딕" w:eastAsia="맑은 고딕" w:cs="맑은 고딕"/>
      <w:kern w:val="2"/>
      <w:szCs w:val="22"/>
      <w:lang w:eastAsia="ko-KR"/>
    </w:rPr>
  </w:style>
  <w:style w:type="character" w:styleId="Char4">
    <w:name w:val="메모 주제 Char"/>
    <w:qFormat/>
    <w:rPr>
      <w:rFonts w:ascii="맑은 고딕" w:hAnsi="맑은 고딕" w:eastAsia="맑은 고딕" w:cs="맑은 고딕"/>
      <w:b/>
      <w:bCs/>
      <w:kern w:val="2"/>
      <w:szCs w:val="22"/>
      <w:lang w:eastAsia="ko-KR"/>
    </w:rPr>
  </w:style>
  <w:style w:type="character" w:styleId="1">
    <w:name w:val="확인되지 않은 멘션1"/>
    <w:qFormat/>
    <w:rPr>
      <w:color w:val="605E5C"/>
      <w:shd w:fill="E1DFDD" w:val="clear"/>
    </w:rPr>
  </w:style>
  <w:style w:type="character" w:styleId="Char5">
    <w:name w:val="각주 텍스트 Char"/>
    <w:qFormat/>
    <w:rPr>
      <w:rFonts w:ascii="맑은 고딕" w:hAnsi="맑은 고딕" w:eastAsia="맑은 고딕" w:cs="맑은 고딕"/>
      <w:lang w:eastAsia="ko-KR"/>
    </w:rPr>
  </w:style>
  <w:style w:type="character" w:styleId="Style16">
    <w:name w:val="약한 강조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20"/>
        <w:tab w:val="center" w:pos="4513" w:leader="none"/>
        <w:tab w:val="right" w:pos="9026" w:leader="none"/>
      </w:tabs>
      <w:autoSpaceDE w:val="false"/>
      <w:snapToGrid w:val="false"/>
      <w:spacing w:lineRule="auto" w:line="276" w:before="0" w:after="200"/>
      <w:jc w:val="both"/>
    </w:pPr>
    <w:rPr>
      <w:rFonts w:ascii="맑은 고딕" w:hAnsi="맑은 고딕" w:eastAsia="맑은 고딕" w:cs="Times New Roman"/>
      <w:kern w:val="2"/>
      <w:sz w:val="20"/>
      <w:lang w:eastAsia="ko-KR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513" w:leader="none"/>
        <w:tab w:val="right" w:pos="9026" w:leader="none"/>
      </w:tabs>
      <w:autoSpaceDE w:val="false"/>
      <w:snapToGrid w:val="false"/>
      <w:spacing w:lineRule="auto" w:line="276" w:before="0" w:after="200"/>
      <w:jc w:val="both"/>
    </w:pPr>
    <w:rPr>
      <w:rFonts w:ascii="맑은 고딕" w:hAnsi="맑은 고딕" w:eastAsia="맑은 고딕" w:cs="Times New Roman"/>
      <w:kern w:val="2"/>
      <w:sz w:val="20"/>
      <w:lang w:eastAsia="ko-KR"/>
    </w:rPr>
  </w:style>
  <w:style w:type="paragraph" w:styleId="EndNoteBibliographyTitle">
    <w:name w:val="EndNote Bibliography Title"/>
    <w:basedOn w:val="Normal"/>
    <w:qFormat/>
    <w:pPr>
      <w:widowControl w:val="false"/>
      <w:autoSpaceDE w:val="false"/>
      <w:spacing w:lineRule="auto" w:line="276" w:before="0" w:after="0"/>
      <w:jc w:val="center"/>
    </w:pPr>
    <w:rPr>
      <w:rFonts w:ascii="Times New Roman" w:hAnsi="Times New Roman" w:eastAsia="맑은 고딕" w:cs="Times New Roman"/>
      <w:kern w:val="2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widowControl w:val="false"/>
      <w:autoSpaceDE w:val="false"/>
      <w:spacing w:lineRule="auto" w:line="480" w:before="0" w:after="200"/>
      <w:jc w:val="both"/>
    </w:pPr>
    <w:rPr>
      <w:rFonts w:ascii="Times New Roman" w:hAnsi="Times New Roman" w:eastAsia="맑은 고딕" w:cs="Times New Roman"/>
      <w:kern w:val="2"/>
      <w:sz w:val="24"/>
      <w:lang w:val="en-US" w:eastAsia="en-US"/>
    </w:rPr>
  </w:style>
  <w:style w:type="paragraph" w:styleId="Style17">
    <w:name w:val="풍선 도움말 텍스트"/>
    <w:basedOn w:val="Normal"/>
    <w:qFormat/>
    <w:pPr>
      <w:widowControl w:val="false"/>
      <w:autoSpaceDE w:val="false"/>
      <w:spacing w:lineRule="auto" w:line="240" w:before="0" w:after="0"/>
      <w:jc w:val="both"/>
    </w:pPr>
    <w:rPr>
      <w:rFonts w:ascii="굴림;Gulim" w:hAnsi="굴림;Gulim" w:eastAsia="굴림;Gulim" w:cs="Times New Roman"/>
      <w:kern w:val="2"/>
      <w:sz w:val="18"/>
      <w:szCs w:val="18"/>
      <w:lang w:eastAsia="ko-KR"/>
    </w:rPr>
  </w:style>
  <w:style w:type="paragraph" w:styleId="Style18">
    <w:name w:val="메모 텍스트"/>
    <w:basedOn w:val="Normal"/>
    <w:qFormat/>
    <w:pPr>
      <w:widowControl w:val="false"/>
      <w:autoSpaceDE w:val="false"/>
      <w:spacing w:lineRule="auto" w:line="276" w:before="0" w:after="200"/>
    </w:pPr>
    <w:rPr>
      <w:rFonts w:ascii="맑은 고딕" w:hAnsi="맑은 고딕" w:eastAsia="맑은 고딕" w:cs="Times New Roman"/>
      <w:kern w:val="2"/>
      <w:sz w:val="20"/>
      <w:lang w:eastAsia="ko-KR"/>
    </w:rPr>
  </w:style>
  <w:style w:type="paragraph" w:styleId="Style19">
    <w:name w:val="메모 주제"/>
    <w:basedOn w:val="Style18"/>
    <w:next w:val="Style18"/>
    <w:qFormat/>
    <w:pPr/>
    <w:rPr>
      <w:rFonts w:ascii="맑은 고딕" w:hAnsi="맑은 고딕" w:eastAsia="맑은 고딕" w:cs="Times New Roman"/>
      <w:b/>
      <w:bCs/>
    </w:rPr>
  </w:style>
  <w:style w:type="paragraph" w:styleId="Style20">
    <w:name w:val="목록 단락"/>
    <w:basedOn w:val="Normal"/>
    <w:qFormat/>
    <w:pPr>
      <w:widowControl w:val="false"/>
      <w:autoSpaceDE w:val="false"/>
      <w:spacing w:lineRule="auto" w:line="276" w:before="0" w:after="200"/>
      <w:ind w:left="800" w:hanging="0"/>
      <w:jc w:val="both"/>
    </w:pPr>
    <w:rPr>
      <w:rFonts w:ascii="맑은 고딕" w:hAnsi="맑은 고딕" w:eastAsia="맑은 고딕" w:cs="Times New Roman"/>
      <w:kern w:val="2"/>
      <w:sz w:val="20"/>
      <w:lang w:eastAsia="ko-KR"/>
    </w:rPr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  <w:spacing w:lineRule="auto" w:line="276" w:before="0" w:after="200"/>
    </w:pPr>
    <w:rPr>
      <w:rFonts w:ascii="맑은 고딕" w:hAnsi="맑은 고딕" w:eastAsia="맑은 고딕" w:cs="맑은 고딕"/>
      <w:lang w:eastAsia="ko-KR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맑은 고딕" w:hAnsi="맑은 고딕" w:eastAsia="맑은 고딕" w:cs="맑은 고딕"/>
      <w:sz w:val="20"/>
      <w:szCs w:val="20"/>
      <w:lang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7T10:49:00Z</dcterms:created>
  <dc:creator>Author</dc:creator>
  <dc:description/>
  <cp:keywords/>
  <dc:language>en-US</dc:language>
  <cp:lastModifiedBy>도훈 김</cp:lastModifiedBy>
  <dcterms:modified xsi:type="dcterms:W3CDTF">2023-08-26T05:1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e4cec970e686abd2a9e75e00242b0104ac47525737777866cc572d42c0dda1</vt:lpwstr>
  </property>
</Properties>
</file>